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D1AD3" w14:textId="77777777" w:rsidR="00CB797B" w:rsidRPr="00366713" w:rsidRDefault="00CB797B" w:rsidP="00CB797B">
      <w:pPr>
        <w:spacing w:after="160" w:line="278" w:lineRule="auto"/>
        <w:rPr>
          <w:rFonts w:ascii="Times New Roman" w:hAnsi="Times New Roman" w:cs="Times New Roman"/>
        </w:rPr>
      </w:pPr>
      <w:r w:rsidRPr="00B96095">
        <w:rPr>
          <w:rFonts w:ascii="Times New Roman" w:hAnsi="Times New Roman" w:cs="Times New Roman"/>
        </w:rPr>
        <w:t>Figure S1-</w:t>
      </w:r>
      <w:r>
        <w:rPr>
          <w:rFonts w:ascii="Times New Roman" w:hAnsi="Times New Roman" w:cs="Times New Roman"/>
        </w:rPr>
        <w:t>3</w:t>
      </w:r>
      <w:r w:rsidRPr="00B96095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228FD">
        <w:rPr>
          <w:rFonts w:ascii="Times New Roman" w:hAnsi="Times New Roman" w:cs="Times New Roman"/>
        </w:rPr>
        <w:t>continuous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BART with 20 trees and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non-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.</m:t>
        </m:r>
      </m:oMath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214DD36" wp14:editId="057732F8">
            <wp:extent cx="6620256" cy="5952744"/>
            <wp:effectExtent l="0" t="0" r="0" b="3810"/>
            <wp:docPr id="274492902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492902" name="Picture 27449290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ADC1A" w14:textId="77777777" w:rsidR="00CB797B" w:rsidRPr="003D30BB" w:rsidRDefault="00CB797B" w:rsidP="00CB797B">
      <w:pPr>
        <w:spacing w:after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>Note</w:t>
      </w:r>
      <w:r w:rsidRPr="003D30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 xml:space="preserve">tiles. </w:t>
      </w:r>
    </w:p>
    <w:p w14:paraId="4ADACE47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7B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CB797B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6943E"/>
  <w15:chartTrackingRefBased/>
  <w15:docId w15:val="{24D9368E-AD18-C842-99B9-E40DB08B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97B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9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7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7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7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7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7B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7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2</Characters>
  <Application>Microsoft Office Word</Application>
  <DocSecurity>0</DocSecurity>
  <Lines>7</Lines>
  <Paragraphs>2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6:00Z</dcterms:created>
  <dcterms:modified xsi:type="dcterms:W3CDTF">2026-04-20T15:46:00Z</dcterms:modified>
</cp:coreProperties>
</file>